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C89654" w14:textId="3F4FB351" w:rsidR="00C901E4" w:rsidRPr="00B05E47" w:rsidRDefault="00B05E47" w:rsidP="00B05E47">
      <w:pPr>
        <w:jc w:val="center"/>
        <w:rPr>
          <w:b/>
          <w:bCs/>
          <w:u w:val="single"/>
        </w:rPr>
      </w:pPr>
      <w:r w:rsidRPr="00B05E47">
        <w:rPr>
          <w:b/>
          <w:bCs/>
          <w:u w:val="single"/>
        </w:rPr>
        <w:t>SUPPLEMENTARY MATERIALS</w:t>
      </w:r>
    </w:p>
    <w:p w14:paraId="03B42361" w14:textId="6DC3EC02" w:rsidR="00B05E47" w:rsidRDefault="00B05E47" w:rsidP="00B05E47">
      <w:pPr>
        <w:jc w:val="center"/>
      </w:pPr>
      <w:r>
        <w:t>Social learning is critical to breastfeeding success: evidence from rural Namibian pastoralists</w:t>
      </w:r>
    </w:p>
    <w:p w14:paraId="4CA02F33" w14:textId="43632825" w:rsidR="00B05E47" w:rsidRDefault="00B05E47" w:rsidP="00B05E47">
      <w:pPr>
        <w:jc w:val="center"/>
      </w:pPr>
      <w:r>
        <w:t>Brooke A. Scelza</w:t>
      </w:r>
      <w:r>
        <w:rPr>
          <w:vertAlign w:val="superscript"/>
        </w:rPr>
        <w:t>1</w:t>
      </w:r>
    </w:p>
    <w:p w14:paraId="1F57E9A7" w14:textId="49B013FE" w:rsidR="00B05E47" w:rsidRPr="00B05E47" w:rsidRDefault="00B05E47" w:rsidP="00B05E47">
      <w:pPr>
        <w:jc w:val="center"/>
      </w:pPr>
      <w:r>
        <w:rPr>
          <w:vertAlign w:val="superscript"/>
        </w:rPr>
        <w:t>1</w:t>
      </w:r>
      <w:r>
        <w:t xml:space="preserve"> UCLA Department of Anthropology, Los Angeles, CA 90095; bscelza@gmail.com</w:t>
      </w:r>
    </w:p>
    <w:p w14:paraId="42ACF3CA" w14:textId="77777777" w:rsidR="00B05E47" w:rsidRDefault="00B05E47"/>
    <w:p w14:paraId="490A7125" w14:textId="4776BBD5" w:rsidR="00B05E47" w:rsidRDefault="00B05E47">
      <w:pPr>
        <w:rPr>
          <w:color w:val="4EA72E" w:themeColor="accent6"/>
          <w:sz w:val="28"/>
          <w:szCs w:val="28"/>
        </w:rPr>
      </w:pPr>
      <w:r w:rsidRPr="00B05E47">
        <w:rPr>
          <w:color w:val="4EA72E" w:themeColor="accent6"/>
          <w:sz w:val="28"/>
          <w:szCs w:val="28"/>
        </w:rPr>
        <w:t>Supplementary Methods</w:t>
      </w:r>
    </w:p>
    <w:p w14:paraId="293FD83D" w14:textId="35F63B20" w:rsidR="00B05E47" w:rsidRPr="00B05E47" w:rsidRDefault="00B05E47">
      <w:pPr>
        <w:rPr>
          <w:color w:val="000000" w:themeColor="text1"/>
        </w:rPr>
      </w:pPr>
      <w:r>
        <w:rPr>
          <w:color w:val="000000" w:themeColor="text1"/>
        </w:rPr>
        <w:t>Code for the consensus analysis is available at:</w:t>
      </w:r>
      <w:r w:rsidR="001229D3">
        <w:rPr>
          <w:color w:val="000000" w:themeColor="text1"/>
        </w:rPr>
        <w:t xml:space="preserve"> </w:t>
      </w:r>
      <w:r w:rsidR="001229D3" w:rsidRPr="001229D3">
        <w:rPr>
          <w:color w:val="000000" w:themeColor="text1"/>
        </w:rPr>
        <w:t>https://osf.io/my48u/?view_only=c3fe39de97474764bd81b3dfc1f4b640</w:t>
      </w:r>
    </w:p>
    <w:p w14:paraId="6796E8C2" w14:textId="417064AE" w:rsidR="00B05E47" w:rsidRDefault="00B05E47">
      <w:pPr>
        <w:rPr>
          <w:color w:val="4EA72E" w:themeColor="accent6"/>
          <w:sz w:val="28"/>
          <w:szCs w:val="28"/>
        </w:rPr>
      </w:pPr>
      <w:r w:rsidRPr="00B05E47">
        <w:rPr>
          <w:color w:val="4EA72E" w:themeColor="accent6"/>
          <w:sz w:val="28"/>
          <w:szCs w:val="28"/>
        </w:rPr>
        <w:t>Supplementary Results</w:t>
      </w:r>
    </w:p>
    <w:p w14:paraId="778600AA" w14:textId="67BCF548" w:rsidR="00B05E47" w:rsidRPr="00B05E47" w:rsidRDefault="00B05E47">
      <w:pPr>
        <w:rPr>
          <w:color w:val="000000" w:themeColor="text1"/>
        </w:rPr>
      </w:pPr>
      <w:r w:rsidRPr="00B05E47">
        <w:rPr>
          <w:color w:val="000000" w:themeColor="text1"/>
        </w:rPr>
        <w:t xml:space="preserve">Table S1. </w:t>
      </w:r>
      <w:r>
        <w:rPr>
          <w:color w:val="000000" w:themeColor="text1"/>
        </w:rPr>
        <w:t>Percent agreement with consensus statements (n=127)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6255"/>
        <w:gridCol w:w="765"/>
      </w:tblGrid>
      <w:tr w:rsidR="00B05E47" w:rsidRPr="00B05E47" w14:paraId="6521F5DE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601E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_number</w:t>
            </w:r>
            <w:proofErr w:type="spellEnd"/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2CFE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9FCA55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% Agree</w:t>
            </w:r>
          </w:p>
        </w:tc>
      </w:tr>
      <w:tr w:rsidR="00B05E47" w:rsidRPr="00B05E47" w14:paraId="13426CE6" w14:textId="77777777" w:rsidTr="00B05E47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E2416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4F58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find it difficult to breastfeed when they have their first chil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7AEF7C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.9</w:t>
            </w:r>
          </w:p>
        </w:tc>
      </w:tr>
      <w:tr w:rsidR="00B05E47" w:rsidRPr="00B05E47" w14:paraId="57BDA407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5868FA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C02C37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to learn how to breastfeed properly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D1B5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8</w:t>
            </w:r>
          </w:p>
        </w:tc>
      </w:tr>
      <w:tr w:rsidR="00B05E47" w:rsidRPr="00B05E47" w14:paraId="4293A910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4A83D3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B002FA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a lot of rest after birth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6F1C0A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8.4</w:t>
            </w:r>
          </w:p>
        </w:tc>
      </w:tr>
      <w:tr w:rsidR="00B05E47" w:rsidRPr="00B05E47" w14:paraId="658791C1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9A733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2027F2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a way for mothers to bond with their babies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A92F47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05E47" w:rsidRPr="00B05E47" w14:paraId="07DF2F7F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EF8696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AEA6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ain is a normal part of breastfeeding in the beginning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D051C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8</w:t>
            </w:r>
          </w:p>
        </w:tc>
      </w:tr>
      <w:tr w:rsidR="00B05E47" w:rsidRPr="00B05E47" w14:paraId="7E18E145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DBE95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F50A62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Others should help with women’s work while she learns to take care of her baby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9C2A8B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3</w:t>
            </w:r>
          </w:p>
        </w:tc>
      </w:tr>
      <w:tr w:rsidR="00B05E47" w:rsidRPr="00B05E47" w14:paraId="1B206FA2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71EE9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99A73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easy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670465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8.7</w:t>
            </w:r>
          </w:p>
        </w:tc>
      </w:tr>
      <w:tr w:rsidR="00B05E47" w:rsidRPr="00B05E47" w14:paraId="188CCD4E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6764A1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C58F9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ok to ask for help learning to breastfeed if you need it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DEBD3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</w:t>
            </w:r>
          </w:p>
        </w:tc>
      </w:tr>
      <w:tr w:rsidR="00B05E47" w:rsidRPr="00B05E47" w14:paraId="4F546440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CE008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B83AC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who are breastfeeding get enough sleep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97459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.3</w:t>
            </w:r>
          </w:p>
        </w:tc>
      </w:tr>
      <w:tr w:rsidR="00B05E47" w:rsidRPr="00B05E47" w14:paraId="384AC925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96DB44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6AEB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just know how to breastfeed, they don’t need to lear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4AB691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0.1</w:t>
            </w:r>
          </w:p>
        </w:tc>
      </w:tr>
      <w:tr w:rsidR="00B05E47" w:rsidRPr="00B05E47" w14:paraId="676139E6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35C92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3158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be able to go back to their normal working conditions about a week after birth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EC756B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6.8</w:t>
            </w:r>
          </w:p>
        </w:tc>
      </w:tr>
      <w:tr w:rsidR="00B05E47" w:rsidRPr="00B05E47" w14:paraId="63907CE4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716F5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87CC8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stressful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18054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1</w:t>
            </w:r>
          </w:p>
        </w:tc>
      </w:tr>
      <w:tr w:rsidR="00B05E47" w:rsidRPr="00B05E47" w14:paraId="5C04BDAF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1424E6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85EE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a mother’s job to teach her daughter to breastfee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BC909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8</w:t>
            </w:r>
          </w:p>
        </w:tc>
      </w:tr>
      <w:tr w:rsidR="00B05E47" w:rsidRPr="00B05E47" w14:paraId="1CC2B1AC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EDDCEF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41880E" w14:textId="5C7FCC38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f you feel pain when you are </w:t>
            </w:r>
            <w:r w:rsidR="00BC11B6"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</w:t>
            </w: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, you are doing it wrong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D42A6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.3</w:t>
            </w:r>
          </w:p>
        </w:tc>
      </w:tr>
      <w:tr w:rsidR="00B05E47" w:rsidRPr="00B05E47" w14:paraId="262880BB" w14:textId="77777777" w:rsidTr="00B05E47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26E561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AA889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difficult to find people you can ask when you have questions about breastfeeding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051A2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.8</w:t>
            </w:r>
          </w:p>
        </w:tc>
      </w:tr>
      <w:tr w:rsidR="00B05E47" w:rsidRPr="00B05E47" w14:paraId="4460A85E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DF4758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0EAC3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are scared to breastfeed in the beginning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B14FB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4</w:t>
            </w:r>
          </w:p>
        </w:tc>
      </w:tr>
      <w:tr w:rsidR="00B05E47" w:rsidRPr="00B05E47" w14:paraId="5FDAEDB7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27E70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D7D3CF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can be a lonely experience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5903A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.9</w:t>
            </w:r>
          </w:p>
        </w:tc>
      </w:tr>
      <w:tr w:rsidR="00B05E47" w:rsidRPr="00B05E47" w14:paraId="1967EF8B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E6DDA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294560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instinctual, it doesn’t need to be learned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572D0C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1.3</w:t>
            </w:r>
          </w:p>
        </w:tc>
      </w:tr>
      <w:tr w:rsidR="00B05E47" w:rsidRPr="00B05E47" w14:paraId="1479584B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5D543A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751FC4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You should always know when it’s time to feed your baby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509538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05E47" w:rsidRPr="00B05E47" w14:paraId="3049871F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CEBA6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28EDD6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 woman who doesn’t have help learning to breastfeed will never learn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38FCDE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4.9</w:t>
            </w:r>
          </w:p>
        </w:tc>
      </w:tr>
      <w:tr w:rsidR="00B05E47" w:rsidRPr="00B05E47" w14:paraId="3DA3B395" w14:textId="77777777" w:rsidTr="00B05E47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D18C21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9759F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keep doing all their regular work even when they have a new baby</w:t>
            </w:r>
          </w:p>
        </w:tc>
        <w:tc>
          <w:tcPr>
            <w:tcW w:w="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225857" w14:textId="77777777" w:rsidR="00B05E47" w:rsidRPr="00B05E47" w:rsidRDefault="00B05E47" w:rsidP="00B05E4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05E47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9.6</w:t>
            </w:r>
          </w:p>
        </w:tc>
      </w:tr>
    </w:tbl>
    <w:p w14:paraId="3BA43EEC" w14:textId="77777777" w:rsidR="00B05E47" w:rsidRDefault="00B05E47"/>
    <w:p w14:paraId="36AB401E" w14:textId="49CD15B1" w:rsidR="00B05E47" w:rsidRDefault="00B05E47">
      <w:r>
        <w:lastRenderedPageBreak/>
        <w:t xml:space="preserve">Table S2. </w:t>
      </w:r>
      <w:r w:rsidR="00BC11B6">
        <w:t>Participant responses broken out by age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5"/>
        <w:gridCol w:w="5530"/>
        <w:gridCol w:w="467"/>
        <w:gridCol w:w="535"/>
        <w:gridCol w:w="535"/>
        <w:gridCol w:w="535"/>
        <w:gridCol w:w="377"/>
      </w:tblGrid>
      <w:tr w:rsidR="00BC11B6" w:rsidRPr="00BC11B6" w14:paraId="4D9A96E8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DCAAB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_number</w:t>
            </w:r>
            <w:proofErr w:type="spellEnd"/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E34D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8D76B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&lt;=2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10322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 to 3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61F78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1 to 4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62210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1 to 5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99F6B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&gt;50</w:t>
            </w:r>
          </w:p>
        </w:tc>
      </w:tr>
      <w:tr w:rsidR="00BC11B6" w:rsidRPr="00BC11B6" w14:paraId="2AC50813" w14:textId="77777777" w:rsidTr="00BC11B6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C269C" w14:textId="77777777" w:rsidR="00BC11B6" w:rsidRPr="00BC11B6" w:rsidRDefault="00BC11B6" w:rsidP="00BC11B6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8210D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CC6CE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ADC9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6D84A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8758A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61ECC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</w:tr>
      <w:tr w:rsidR="00BC11B6" w:rsidRPr="00BC11B6" w14:paraId="34A928FE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D397D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421B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find it difficult to breastfeed when they have their first child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3F305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6.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D796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8.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7466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.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58D8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1.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C43EC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BC11B6" w:rsidRPr="00BC11B6" w14:paraId="3E4C7879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663C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7F8CE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to learn how to breastfeed properly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4D8D8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B477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3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3073E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2.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AFAB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1.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D15F9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</w:tr>
      <w:tr w:rsidR="00BC11B6" w:rsidRPr="00BC11B6" w14:paraId="1E327CD5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68D4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56B60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a lot of rest after birth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2378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6A3CF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B0DB2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D3DC0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BE9B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18390E54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EBBF5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1721E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a way for mothers to bond with their babies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7D4DF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531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E943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E94F3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091D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25A996A0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758C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46715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ain is a normal part of breastfeeding in the beginning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7BBC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6C781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81BA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9442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2.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97B93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56C7735B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04469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4561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Others should help with women’s work while she learns to take care of her baby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36636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912E9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0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5BA4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B780E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D8A1E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730F2594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A1477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409A0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easy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1853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5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4048D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4.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6A92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5447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2.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F911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</w:t>
            </w:r>
          </w:p>
        </w:tc>
      </w:tr>
      <w:tr w:rsidR="00BC11B6" w:rsidRPr="00BC11B6" w14:paraId="46582F86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219E5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562E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ok to ask for help learning to breastfeed if you need it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F065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2FEB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1.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02746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8.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900B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2.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D502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0</w:t>
            </w:r>
          </w:p>
        </w:tc>
      </w:tr>
      <w:tr w:rsidR="00BC11B6" w:rsidRPr="00BC11B6" w14:paraId="32D190EE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23F5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3B23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who are breastfeeding get enough sleep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5819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CCC9F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0.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6C16C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2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22C7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.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6124E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</w:tr>
      <w:tr w:rsidR="00BC11B6" w:rsidRPr="00BC11B6" w14:paraId="573B497B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B1BA3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420CA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just know how to breastfeed, they don’t need to learn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C246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3.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3C828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2.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8D82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6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3918D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7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B1E0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5</w:t>
            </w:r>
          </w:p>
        </w:tc>
      </w:tr>
      <w:tr w:rsidR="00BC11B6" w:rsidRPr="00BC11B6" w14:paraId="6936CD40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EDF3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5C0D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be able to go back to their normal working conditions about a week after birth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3774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.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03DF1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2.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18E2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5.9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84FF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8.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F11EC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</w:tr>
      <w:tr w:rsidR="00BC11B6" w:rsidRPr="00BC11B6" w14:paraId="1514E40F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6CEDF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F2BF4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stressful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A1D63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.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A5109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6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A6BA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0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81278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8.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D57C7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BC11B6" w:rsidRPr="00BC11B6" w14:paraId="61F3080C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7DCC7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19FA3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a mother’s job to teach her daughter to breastfeed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051D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1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175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AB527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88819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DF70B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4ED958E6" w14:textId="77777777" w:rsidTr="00BC11B6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8894B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BE20F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f you feel pain when you are </w:t>
            </w:r>
            <w:proofErr w:type="spellStart"/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feeding</w:t>
            </w:r>
            <w:proofErr w:type="spellEnd"/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, you are doing it wrong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02D66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3.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E81C3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0.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901C7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9FCB1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8.6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EA8A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BC11B6" w:rsidRPr="00BC11B6" w14:paraId="7CF8B435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452E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5D88F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difficult to find people you can ask when you have questions about breastfeeding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5B464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A4735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E8D14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.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25FD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.4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14D33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</w:tr>
      <w:tr w:rsidR="00BC11B6" w:rsidRPr="00BC11B6" w14:paraId="458101A1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26486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511C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are scared to breastfeed in the beginning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6EDB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9.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A155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9.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627E1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7.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8CAC2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4.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B5FB9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0</w:t>
            </w:r>
          </w:p>
        </w:tc>
      </w:tr>
      <w:tr w:rsidR="00BC11B6" w:rsidRPr="00BC11B6" w14:paraId="5DCC8C15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8656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76AE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can be a lonely experience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5BE54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9.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781D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8.1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BDCBD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6.7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418E5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4.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FE388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</w:tr>
      <w:tr w:rsidR="00BC11B6" w:rsidRPr="00BC11B6" w14:paraId="14FB54E1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26DC1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D55B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instinctual, it doesn’t need to be learned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19C53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1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AFC6A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8.4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645E7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3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89C43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2.9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3A487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0</w:t>
            </w:r>
          </w:p>
        </w:tc>
      </w:tr>
      <w:tr w:rsidR="00BC11B6" w:rsidRPr="00BC11B6" w14:paraId="01CC5D4E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F3E61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CE326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You should always know when it’s time to feed your baby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1836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CAA6F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73189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82EC5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81C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148CCF5C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41AA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0588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 woman who doesn’t have help learning to breastfeed will never learn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F149A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3.5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342E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4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49F9A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.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FB207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0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19097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</w:t>
            </w:r>
          </w:p>
        </w:tc>
      </w:tr>
      <w:tr w:rsidR="00BC11B6" w:rsidRPr="00BC11B6" w14:paraId="7777DDB6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BA79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58CA9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keep doing all their regular work even when they have a new baby</w:t>
            </w:r>
          </w:p>
        </w:tc>
        <w:tc>
          <w:tcPr>
            <w:tcW w:w="3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08CA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4.8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01747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4.2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7B6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.6</w:t>
            </w:r>
          </w:p>
        </w:tc>
        <w:tc>
          <w:tcPr>
            <w:tcW w:w="5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4028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4.3</w:t>
            </w:r>
          </w:p>
        </w:tc>
        <w:tc>
          <w:tcPr>
            <w:tcW w:w="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719BE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0</w:t>
            </w:r>
          </w:p>
        </w:tc>
      </w:tr>
    </w:tbl>
    <w:p w14:paraId="65D5E9A4" w14:textId="77777777" w:rsidR="00BC11B6" w:rsidRDefault="00BC11B6"/>
    <w:p w14:paraId="53EA8D7C" w14:textId="55A137F2" w:rsidR="00BC11B6" w:rsidRDefault="00BC11B6">
      <w:r>
        <w:t>Table S3. Participant responses broken out by Parit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5266"/>
        <w:gridCol w:w="912"/>
        <w:gridCol w:w="785"/>
        <w:gridCol w:w="1015"/>
      </w:tblGrid>
      <w:tr w:rsidR="00BC11B6" w:rsidRPr="00BC11B6" w14:paraId="718ED95E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C94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_number</w:t>
            </w:r>
            <w:proofErr w:type="spellEnd"/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3F74F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7509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ulliparous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CA74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one to three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9F52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more than three</w:t>
            </w:r>
          </w:p>
        </w:tc>
      </w:tr>
      <w:tr w:rsidR="00BC11B6" w:rsidRPr="00BC11B6" w14:paraId="75BE7285" w14:textId="77777777" w:rsidTr="00BC11B6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35E330" w14:textId="77777777" w:rsidR="00BC11B6" w:rsidRPr="00BC11B6" w:rsidRDefault="00BC11B6" w:rsidP="00BC11B6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595B7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16B27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C8FE4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EF5F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1</w:t>
            </w:r>
          </w:p>
        </w:tc>
      </w:tr>
      <w:tr w:rsidR="00BC11B6" w:rsidRPr="00BC11B6" w14:paraId="6F47E5A6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C533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50A12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find it difficult to breastfeed when they have their first child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43E00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8.8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F79FC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.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BA5B2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5.7</w:t>
            </w:r>
          </w:p>
        </w:tc>
      </w:tr>
      <w:tr w:rsidR="00BC11B6" w:rsidRPr="00BC11B6" w14:paraId="21F5C940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41F32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1A4E4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to learn how to breastfeed properly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9C03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2.4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90410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7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B2F6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6.9</w:t>
            </w:r>
          </w:p>
        </w:tc>
      </w:tr>
      <w:tr w:rsidR="00BC11B6" w:rsidRPr="00BC11B6" w14:paraId="64654BD9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365F6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F6293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a lot of rest after birth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7EB2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4747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5798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6B56F717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1BA91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18D8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a way for mothers to bond with their babies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0E344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F94EC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01C3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0DFDA61A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52256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7146B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ain is a normal part of breastfeeding in the beginni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B2CF1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EC84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16CE8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7</w:t>
            </w:r>
          </w:p>
        </w:tc>
      </w:tr>
      <w:tr w:rsidR="00BC11B6" w:rsidRPr="00BC11B6" w14:paraId="1D2F56D1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D9E87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B91AB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Others should help with women’s work while she learns to take care of her baby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41C7E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4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9DB27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1.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47F9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8.4</w:t>
            </w:r>
          </w:p>
        </w:tc>
      </w:tr>
      <w:tr w:rsidR="00BC11B6" w:rsidRPr="00BC11B6" w14:paraId="2865FC84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2241A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3E7B1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easy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4004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4.7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ACFF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67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586D4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1.8</w:t>
            </w:r>
          </w:p>
        </w:tc>
      </w:tr>
      <w:tr w:rsidR="00BC11B6" w:rsidRPr="00BC11B6" w14:paraId="2A3B0825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9509C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A3F4A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ok to ask for help learning to breastfeed if you need it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EC6AE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4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CEE6E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5.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7D1FD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0.2</w:t>
            </w:r>
          </w:p>
        </w:tc>
      </w:tr>
      <w:tr w:rsidR="00BC11B6" w:rsidRPr="00BC11B6" w14:paraId="2C479590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43E2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C0EEF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who are breastfeeding get enough sleep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BD47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.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33B50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56DF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1.3</w:t>
            </w:r>
          </w:p>
        </w:tc>
      </w:tr>
      <w:tr w:rsidR="00BC11B6" w:rsidRPr="00BC11B6" w14:paraId="04AD2CBF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1751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3549D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just know how to breastfeed, they don’t need to lear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ECB8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4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B378C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9.2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E1A2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2.1</w:t>
            </w:r>
          </w:p>
        </w:tc>
      </w:tr>
      <w:tr w:rsidR="00BC11B6" w:rsidRPr="00BC11B6" w14:paraId="5A7A6E12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9A5D4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F82D2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be able to go back to their normal working conditions about a week after birth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80C6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.6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0ABD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0.6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3D9B4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6.2</w:t>
            </w:r>
          </w:p>
        </w:tc>
      </w:tr>
      <w:tr w:rsidR="00BC11B6" w:rsidRPr="00BC11B6" w14:paraId="6FF36123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DD97B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12D00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stressful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C46AE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4D94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6.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08B0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6.1</w:t>
            </w:r>
          </w:p>
        </w:tc>
      </w:tr>
      <w:tr w:rsidR="00BC11B6" w:rsidRPr="00BC11B6" w14:paraId="412295CB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E27FB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4B517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a mother’s job to teach her daughter to breastfeed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806FC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4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E398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3.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01EE6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5134707F" w14:textId="77777777" w:rsidTr="00BC11B6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D95A1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614FC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f you feel pain when you are </w:t>
            </w:r>
            <w:proofErr w:type="spellStart"/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feeding</w:t>
            </w:r>
            <w:proofErr w:type="spellEnd"/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, you are doing it wro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3DC2E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5.3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6B1AA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.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EAEA8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.7</w:t>
            </w:r>
          </w:p>
        </w:tc>
      </w:tr>
      <w:tr w:rsidR="00BC11B6" w:rsidRPr="00BC11B6" w14:paraId="3542DFF4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CC932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6F36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difficult to find people you can ask when you have questions about breastfeedi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255A6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0A68B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6.3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6087B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.5</w:t>
            </w:r>
          </w:p>
        </w:tc>
      </w:tr>
      <w:tr w:rsidR="00BC11B6" w:rsidRPr="00BC11B6" w14:paraId="3B6EEF8F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966C2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F1BA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are scared to breastfeed in the beginning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5DF6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6.5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A8D35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5.5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C1087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2.1</w:t>
            </w:r>
          </w:p>
        </w:tc>
      </w:tr>
      <w:tr w:rsidR="00BC11B6" w:rsidRPr="00BC11B6" w14:paraId="65BC292D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9267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75F4E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can be a lonely experience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03E6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A7714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7.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B0911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7.4</w:t>
            </w:r>
          </w:p>
        </w:tc>
      </w:tr>
      <w:tr w:rsidR="00BC11B6" w:rsidRPr="00BC11B6" w14:paraId="606130C2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84982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CE3D8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instinctual, it doesn’t need to be learned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C303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8.2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1F68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5.9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0BAFB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8.5</w:t>
            </w:r>
          </w:p>
        </w:tc>
      </w:tr>
      <w:tr w:rsidR="00BC11B6" w:rsidRPr="00BC11B6" w14:paraId="07533F67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98798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7B6EA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You should always know when it’s time to feed your baby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5126D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4B805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873D9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42ED6247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B3F41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6D2A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 woman who doesn’t have help learning to breastfeed will never learn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EBCCB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2.9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18B0D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0.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4407D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5.9</w:t>
            </w:r>
          </w:p>
        </w:tc>
      </w:tr>
      <w:tr w:rsidR="00BC11B6" w:rsidRPr="00BC11B6" w14:paraId="31CE42F1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006D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3907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keep doing all their regular work even when they have a new baby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7B0D8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7.1</w:t>
            </w:r>
          </w:p>
        </w:tc>
        <w:tc>
          <w:tcPr>
            <w:tcW w:w="8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4145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0.8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4D554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7.4</w:t>
            </w:r>
          </w:p>
        </w:tc>
      </w:tr>
    </w:tbl>
    <w:p w14:paraId="30603659" w14:textId="77777777" w:rsidR="00BC11B6" w:rsidRDefault="00BC11B6"/>
    <w:p w14:paraId="12B79C2F" w14:textId="55BFD090" w:rsidR="00BC11B6" w:rsidRDefault="00BC11B6">
      <w:r>
        <w:t>Table S4. Participant responses broken out by education level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66"/>
        <w:gridCol w:w="5962"/>
        <w:gridCol w:w="909"/>
        <w:gridCol w:w="1107"/>
      </w:tblGrid>
      <w:tr w:rsidR="00BC11B6" w:rsidRPr="00BC11B6" w14:paraId="328AC449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79E2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_number</w:t>
            </w:r>
            <w:proofErr w:type="spellEnd"/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8AE30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questio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3491D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no schooling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CB6FB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some schooling</w:t>
            </w:r>
          </w:p>
        </w:tc>
      </w:tr>
      <w:tr w:rsidR="00BC11B6" w:rsidRPr="00BC11B6" w14:paraId="24E9EAB2" w14:textId="77777777" w:rsidTr="00BC11B6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98EC74" w14:textId="77777777" w:rsidR="00BC11B6" w:rsidRPr="00BC11B6" w:rsidRDefault="00BC11B6" w:rsidP="00BC11B6">
            <w:pPr>
              <w:spacing w:after="0" w:line="24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B3E00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5533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7732F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</w:t>
            </w:r>
          </w:p>
        </w:tc>
      </w:tr>
      <w:tr w:rsidR="00BC11B6" w:rsidRPr="00BC11B6" w14:paraId="1CFF84E2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D696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21A43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find it difficult to breastfeed when they have their first child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54E8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8.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C2A9F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8.1</w:t>
            </w:r>
          </w:p>
        </w:tc>
      </w:tr>
      <w:tr w:rsidR="00BC11B6" w:rsidRPr="00BC11B6" w14:paraId="45511A5E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999A4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BFACB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to learn how to breastfeed properly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2DBE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CAEF7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2</w:t>
            </w:r>
          </w:p>
        </w:tc>
      </w:tr>
      <w:tr w:rsidR="00BC11B6" w:rsidRPr="00BC11B6" w14:paraId="76B8E127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6D713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9C7E5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need a lot of rest after birth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A73D5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E866B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57EBD9FF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A2863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04896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a way for mothers to bond with their babies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17496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687F6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2DDA7CCF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6EE1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B8DC1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Pain is a normal part of breastfeeding in the beginning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15D1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D0E4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3</w:t>
            </w:r>
          </w:p>
        </w:tc>
      </w:tr>
      <w:tr w:rsidR="00BC11B6" w:rsidRPr="00BC11B6" w14:paraId="2D6DEED4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F2ED1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D4CD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Others should help with women’s work while she learns to take care of her baby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F8A4C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4.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6184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3</w:t>
            </w:r>
          </w:p>
        </w:tc>
      </w:tr>
      <w:tr w:rsidR="00BC11B6" w:rsidRPr="00BC11B6" w14:paraId="30687957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FF3B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E6606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easy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0CC82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7.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425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1.5</w:t>
            </w:r>
          </w:p>
        </w:tc>
      </w:tr>
      <w:tr w:rsidR="00BC11B6" w:rsidRPr="00BC11B6" w14:paraId="50DF848A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3DCD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3CF77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ok to ask for help learning to breastfeed if you need i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EE0FE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5.7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E601C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81.5</w:t>
            </w:r>
          </w:p>
        </w:tc>
      </w:tr>
      <w:tr w:rsidR="00BC11B6" w:rsidRPr="00BC11B6" w14:paraId="2793B443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EC7A0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12147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who are breastfeeding get enough sleep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A8F73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7.3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210A4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4.8</w:t>
            </w:r>
          </w:p>
        </w:tc>
      </w:tr>
      <w:tr w:rsidR="00BC11B6" w:rsidRPr="00BC11B6" w14:paraId="23293FE1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7406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EDEBD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just know how to breastfeed, they don’t need to lear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D2A5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0.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EFF6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4.1</w:t>
            </w:r>
          </w:p>
        </w:tc>
      </w:tr>
      <w:tr w:rsidR="00BC11B6" w:rsidRPr="00BC11B6" w14:paraId="6E217DC6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84615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9664A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be able to go back to their normal working conditions about a week after birth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10B2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7.6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36A9E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8.5</w:t>
            </w:r>
          </w:p>
        </w:tc>
      </w:tr>
      <w:tr w:rsidR="00BC11B6" w:rsidRPr="00BC11B6" w14:paraId="077EC2C1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31A3B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2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72024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stressful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CF3F0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28.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B0ECF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</w:t>
            </w:r>
          </w:p>
        </w:tc>
      </w:tr>
      <w:tr w:rsidR="00BC11B6" w:rsidRPr="00BC11B6" w14:paraId="25410C68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21A7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3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BF05F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a mother’s job to teach her daughter to breastfeed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55161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7.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3E75F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2.6</w:t>
            </w:r>
          </w:p>
        </w:tc>
      </w:tr>
      <w:tr w:rsidR="00BC11B6" w:rsidRPr="00BC11B6" w14:paraId="1761111D" w14:textId="77777777" w:rsidTr="00BC11B6">
        <w:trPr>
          <w:trHeight w:val="180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85ACA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4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3E39D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 xml:space="preserve">If you feel pain when you are </w:t>
            </w:r>
            <w:proofErr w:type="spellStart"/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feeding</w:t>
            </w:r>
            <w:proofErr w:type="spellEnd"/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, you are doing it wrong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3DFAE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.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E09F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.3</w:t>
            </w:r>
          </w:p>
        </w:tc>
      </w:tr>
      <w:tr w:rsidR="00BC11B6" w:rsidRPr="00BC11B6" w14:paraId="0747C145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DA4AD9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5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761AF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It’s difficult to find people you can ask when you have questions about breastfeeding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5F93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2.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6657E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1.1</w:t>
            </w:r>
          </w:p>
        </w:tc>
      </w:tr>
      <w:tr w:rsidR="00BC11B6" w:rsidRPr="00BC11B6" w14:paraId="78217BB4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CE20F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6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2DC8D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are scared to breastfeed in the beginning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63D1A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2.4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6E0778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77.8</w:t>
            </w:r>
          </w:p>
        </w:tc>
      </w:tr>
      <w:tr w:rsidR="00BC11B6" w:rsidRPr="00BC11B6" w14:paraId="42ECE1B6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93A4E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7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2AC73A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can be a lonely experienc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29DF9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8.2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72ECA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4.4</w:t>
            </w:r>
          </w:p>
        </w:tc>
      </w:tr>
      <w:tr w:rsidR="00BC11B6" w:rsidRPr="00BC11B6" w14:paraId="28C7C39A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BDB50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18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9378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Breastfeeding is instinctual, it doesn’t need to be learned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3D0A5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0.8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380FE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96.3</w:t>
            </w:r>
          </w:p>
        </w:tc>
      </w:tr>
      <w:tr w:rsidR="00BC11B6" w:rsidRPr="00BC11B6" w14:paraId="77CE1DD8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A7AFE2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lastRenderedPageBreak/>
              <w:t>19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1328C6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You should always know when it’s time to feed your baby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100C3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B0B2F4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100</w:t>
            </w:r>
          </w:p>
        </w:tc>
      </w:tr>
      <w:tr w:rsidR="00BC11B6" w:rsidRPr="00BC11B6" w14:paraId="22043A76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5BD43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0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824DC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A woman who doesn’t have help learning to breastfeed will never lear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DAC337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46.9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801721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7</w:t>
            </w:r>
          </w:p>
        </w:tc>
      </w:tr>
      <w:tr w:rsidR="00BC11B6" w:rsidRPr="00BC11B6" w14:paraId="387810C2" w14:textId="77777777" w:rsidTr="00BC11B6">
        <w:trPr>
          <w:trHeight w:val="165"/>
        </w:trPr>
        <w:tc>
          <w:tcPr>
            <w:tcW w:w="12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4382C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14:ligatures w14:val="none"/>
              </w:rPr>
              <w:t>21</w:t>
            </w:r>
          </w:p>
        </w:tc>
        <w:tc>
          <w:tcPr>
            <w:tcW w:w="6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FDECAF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Women should keep doing all their regular work even when they have a new baby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6DB2DE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54.1</w:t>
            </w:r>
          </w:p>
        </w:tc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3B873" w14:textId="77777777" w:rsidR="00BC11B6" w:rsidRPr="00BC11B6" w:rsidRDefault="00BC11B6" w:rsidP="00BC11B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BC11B6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14:ligatures w14:val="none"/>
              </w:rPr>
              <w:t>33.3</w:t>
            </w:r>
          </w:p>
        </w:tc>
      </w:tr>
    </w:tbl>
    <w:p w14:paraId="32ACE478" w14:textId="77777777" w:rsidR="00BC11B6" w:rsidRDefault="00BC11B6"/>
    <w:sectPr w:rsidR="00BC11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E47"/>
    <w:rsid w:val="000A0E51"/>
    <w:rsid w:val="001229D3"/>
    <w:rsid w:val="003115EB"/>
    <w:rsid w:val="003E2C46"/>
    <w:rsid w:val="00466A36"/>
    <w:rsid w:val="004F2D76"/>
    <w:rsid w:val="006F53FA"/>
    <w:rsid w:val="007033DB"/>
    <w:rsid w:val="00B05E47"/>
    <w:rsid w:val="00BC11B6"/>
    <w:rsid w:val="00C901E4"/>
    <w:rsid w:val="00E73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589EE9"/>
  <w15:chartTrackingRefBased/>
  <w15:docId w15:val="{933F1228-BB42-834B-A222-048F40ADF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05E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05E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05E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05E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05E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05E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05E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05E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05E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05E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05E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05E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05E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05E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05E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05E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05E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05E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05E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05E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05E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05E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05E4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05E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05E4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05E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05E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05E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05E47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05E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28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59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1061</Words>
  <Characters>604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Scelza</dc:creator>
  <cp:keywords/>
  <dc:description/>
  <cp:lastModifiedBy>Brooke Scelza</cp:lastModifiedBy>
  <cp:revision>3</cp:revision>
  <dcterms:created xsi:type="dcterms:W3CDTF">2025-04-05T00:11:00Z</dcterms:created>
  <dcterms:modified xsi:type="dcterms:W3CDTF">2025-04-30T20:36:00Z</dcterms:modified>
</cp:coreProperties>
</file>